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B45" w:rsidRPr="00A76B45" w:rsidRDefault="002905DD" w:rsidP="00A76B45">
      <w:pPr>
        <w:spacing w:line="360" w:lineRule="auto"/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  <w:t xml:space="preserve">Supplementary </w:t>
      </w:r>
      <w:r w:rsidR="00A76B45" w:rsidRPr="00A76B45"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  <w:t xml:space="preserve">Table </w:t>
      </w:r>
      <w:r w:rsidR="006176A7"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  <w:t>4</w:t>
      </w:r>
      <w:r w:rsidR="00A76B45" w:rsidRPr="00A76B45"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  <w:t>: Newcastle Ottawa S</w:t>
      </w:r>
      <w:r w:rsidR="00A76B45"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  <w:t>ca</w:t>
      </w:r>
      <w:r w:rsidR="00A76B45" w:rsidRPr="00A76B45">
        <w:rPr>
          <w:rFonts w:asciiTheme="majorBidi" w:hAnsiTheme="majorBidi" w:cstheme="majorBidi"/>
          <w:b/>
          <w:bCs/>
          <w:iCs/>
          <w:color w:val="000000" w:themeColor="text1"/>
          <w:sz w:val="20"/>
          <w:szCs w:val="20"/>
        </w:rPr>
        <w:t>le for quality of studies</w:t>
      </w:r>
    </w:p>
    <w:p w:rsidR="00A76B45" w:rsidRPr="00A96A01" w:rsidRDefault="00A76B45" w:rsidP="00A76B45">
      <w:pPr>
        <w:spacing w:line="360" w:lineRule="auto"/>
        <w:rPr>
          <w:rFonts w:asciiTheme="majorBidi" w:hAnsiTheme="majorBidi" w:cstheme="majorBidi"/>
          <w:b/>
          <w:bCs/>
          <w:iCs/>
          <w:color w:val="FF0000"/>
          <w:sz w:val="20"/>
          <w:szCs w:val="20"/>
          <w:u w:val="single"/>
        </w:rPr>
      </w:pP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2450"/>
        <w:gridCol w:w="1581"/>
        <w:gridCol w:w="1007"/>
        <w:gridCol w:w="1295"/>
        <w:gridCol w:w="1154"/>
        <w:gridCol w:w="1292"/>
        <w:gridCol w:w="1295"/>
        <w:gridCol w:w="1295"/>
        <w:gridCol w:w="1923"/>
      </w:tblGrid>
      <w:tr w:rsidR="00A76B45" w:rsidRPr="00070FB4" w:rsidTr="005B7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vMerge w:val="restart"/>
            <w:tcBorders>
              <w:left w:val="nil"/>
            </w:tcBorders>
          </w:tcPr>
          <w:p w:rsidR="00A76B45" w:rsidRPr="00070FB4" w:rsidRDefault="00A76B45" w:rsidP="005B773F">
            <w:pPr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ind w:left="-445" w:firstLine="445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bCs w:val="0"/>
                <w:sz w:val="20"/>
                <w:szCs w:val="20"/>
              </w:rPr>
              <w:t>No</w:t>
            </w:r>
          </w:p>
          <w:p w:rsidR="00A76B45" w:rsidRPr="00070FB4" w:rsidRDefault="00A76B45" w:rsidP="005B773F">
            <w:pPr>
              <w:ind w:left="-445" w:firstLine="445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ind w:left="-445" w:firstLine="445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866" w:type="pct"/>
            <w:vMerge w:val="restart"/>
            <w:vAlign w:val="center"/>
          </w:tcPr>
          <w:p w:rsidR="00A76B45" w:rsidRPr="00070FB4" w:rsidRDefault="00A76B45" w:rsidP="005B7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bCs w:val="0"/>
                <w:sz w:val="20"/>
                <w:szCs w:val="20"/>
              </w:rPr>
              <w:t>Author, country, year</w:t>
            </w:r>
          </w:p>
        </w:tc>
        <w:tc>
          <w:tcPr>
            <w:tcW w:w="1781" w:type="pct"/>
            <w:gridSpan w:val="4"/>
            <w:vAlign w:val="center"/>
          </w:tcPr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bCs w:val="0"/>
                <w:sz w:val="20"/>
                <w:szCs w:val="20"/>
              </w:rPr>
              <w:t>Selection</w:t>
            </w:r>
          </w:p>
        </w:tc>
        <w:tc>
          <w:tcPr>
            <w:tcW w:w="457" w:type="pct"/>
          </w:tcPr>
          <w:p w:rsidR="00A76B45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bCs w:val="0"/>
                <w:sz w:val="20"/>
                <w:szCs w:val="20"/>
              </w:rPr>
              <w:t>Comparability</w:t>
            </w:r>
          </w:p>
        </w:tc>
        <w:tc>
          <w:tcPr>
            <w:tcW w:w="916" w:type="pct"/>
            <w:gridSpan w:val="2"/>
            <w:vAlign w:val="center"/>
          </w:tcPr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bCs w:val="0"/>
                <w:sz w:val="20"/>
                <w:szCs w:val="20"/>
              </w:rPr>
              <w:t>Outcome</w:t>
            </w:r>
          </w:p>
        </w:tc>
        <w:tc>
          <w:tcPr>
            <w:tcW w:w="680" w:type="pct"/>
            <w:tcBorders>
              <w:right w:val="nil"/>
            </w:tcBorders>
          </w:tcPr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  <w:p w:rsidR="00A76B45" w:rsidRPr="00070FB4" w:rsidRDefault="00A76B45" w:rsidP="005B7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bCs w:val="0"/>
                <w:sz w:val="20"/>
                <w:szCs w:val="20"/>
              </w:rPr>
              <w:t>Overall</w:t>
            </w:r>
          </w:p>
        </w:tc>
      </w:tr>
      <w:tr w:rsidR="00A76B45" w:rsidRPr="00070FB4" w:rsidTr="005B7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vMerge/>
            <w:tcBorders>
              <w:left w:val="nil"/>
            </w:tcBorders>
          </w:tcPr>
          <w:p w:rsidR="00A76B45" w:rsidRPr="00070FB4" w:rsidRDefault="00A76B45" w:rsidP="005B773F">
            <w:p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</w:tc>
        <w:tc>
          <w:tcPr>
            <w:tcW w:w="866" w:type="pct"/>
            <w:vMerge/>
            <w:vAlign w:val="center"/>
          </w:tcPr>
          <w:p w:rsidR="00A76B45" w:rsidRPr="00070FB4" w:rsidRDefault="00A76B45" w:rsidP="005B7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559" w:type="pct"/>
          </w:tcPr>
          <w:p w:rsidR="00A76B45" w:rsidRPr="00070FB4" w:rsidRDefault="00A76B45" w:rsidP="005B773F">
            <w:pPr>
              <w:tabs>
                <w:tab w:val="left" w:pos="3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presentativeness of the sample</w:t>
            </w:r>
          </w:p>
        </w:tc>
        <w:tc>
          <w:tcPr>
            <w:tcW w:w="356" w:type="pct"/>
          </w:tcPr>
          <w:p w:rsidR="00A76B45" w:rsidRPr="00070FB4" w:rsidRDefault="00A76B45" w:rsidP="005B7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Samples size</w:t>
            </w:r>
          </w:p>
        </w:tc>
        <w:tc>
          <w:tcPr>
            <w:tcW w:w="458" w:type="pct"/>
          </w:tcPr>
          <w:p w:rsidR="00A76B45" w:rsidRPr="00070FB4" w:rsidRDefault="00A76B45" w:rsidP="005B7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Non respondents</w:t>
            </w:r>
            <w:proofErr w:type="gramEnd"/>
          </w:p>
        </w:tc>
        <w:tc>
          <w:tcPr>
            <w:tcW w:w="408" w:type="pct"/>
          </w:tcPr>
          <w:p w:rsidR="00A76B45" w:rsidRPr="00070FB4" w:rsidRDefault="00A76B45" w:rsidP="005B7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scertainment of the exposure</w:t>
            </w:r>
          </w:p>
        </w:tc>
        <w:tc>
          <w:tcPr>
            <w:tcW w:w="457" w:type="pct"/>
          </w:tcPr>
          <w:p w:rsidR="00A76B45" w:rsidRPr="00070FB4" w:rsidRDefault="00A76B45" w:rsidP="005B7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founding factors are controlled</w:t>
            </w:r>
          </w:p>
        </w:tc>
        <w:tc>
          <w:tcPr>
            <w:tcW w:w="458" w:type="pct"/>
          </w:tcPr>
          <w:p w:rsidR="00A76B45" w:rsidRPr="00070FB4" w:rsidRDefault="00A76B45" w:rsidP="005B7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458" w:type="pct"/>
          </w:tcPr>
          <w:p w:rsidR="00A76B45" w:rsidRPr="00070FB4" w:rsidRDefault="00A76B45" w:rsidP="005B7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</w:p>
        </w:tc>
        <w:tc>
          <w:tcPr>
            <w:tcW w:w="680" w:type="pct"/>
            <w:tcBorders>
              <w:right w:val="nil"/>
            </w:tcBorders>
          </w:tcPr>
          <w:p w:rsidR="00A76B45" w:rsidRPr="00070FB4" w:rsidRDefault="00A76B45" w:rsidP="005B7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Thomas et al, Brazil, 2014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5 (Satisfactory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866" w:type="pct"/>
            <w:vAlign w:val="center"/>
          </w:tcPr>
          <w:p w:rsidR="003B47A4" w:rsidRPr="00E95A51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Mason et al, USA, 2015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</w:p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Wu et al, USA, 2016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4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Hernandez et al, USA, 2017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5 (Satisfactory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Yu et al, USA, 2017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8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Rodríguez- </w:t>
            </w:r>
            <w:proofErr w:type="spell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Rabassa</w:t>
            </w:r>
            <w:proofErr w:type="spellEnd"/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 et al, USA, 2018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5 (Satisfactory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Stewart et al, USA, 2018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5 (Satisfactory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Vallès</w:t>
            </w:r>
            <w:proofErr w:type="spellEnd"/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 et al, UAE, 2018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95A51" w:rsidRDefault="003B47A4" w:rsidP="003B47A4">
            <w:pPr>
              <w:pStyle w:val="MDPI14history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9</w:t>
            </w:r>
          </w:p>
        </w:tc>
        <w:tc>
          <w:tcPr>
            <w:tcW w:w="866" w:type="pct"/>
          </w:tcPr>
          <w:p w:rsidR="003B47A4" w:rsidRPr="00E95A51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Beghini</w:t>
            </w:r>
            <w:proofErr w:type="spellEnd"/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et al, USA, 2019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95A51" w:rsidRDefault="003B47A4" w:rsidP="003B47A4">
            <w:pPr>
              <w:pStyle w:val="MDPI14history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10</w:t>
            </w:r>
          </w:p>
        </w:tc>
        <w:tc>
          <w:tcPr>
            <w:tcW w:w="866" w:type="pct"/>
          </w:tcPr>
          <w:p w:rsidR="003B47A4" w:rsidRPr="00E95A51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Lin et al, USA, 2019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1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Yang et al, USA, 2019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2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Al </w:t>
            </w:r>
            <w:proofErr w:type="spell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Bataineh</w:t>
            </w:r>
            <w:proofErr w:type="spellEnd"/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 et al, UAE, 2020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8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3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Al- </w:t>
            </w:r>
            <w:proofErr w:type="spell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Zyoud</w:t>
            </w:r>
            <w:proofErr w:type="spellEnd"/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 et al, Jordan, 2020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6 (satisfactory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95A51" w:rsidRDefault="003B47A4" w:rsidP="003B47A4">
            <w:pPr>
              <w:pStyle w:val="MDPI14history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14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Halboub</w:t>
            </w:r>
            <w:proofErr w:type="spellEnd"/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et al, UAE, 2020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lastRenderedPageBreak/>
              <w:t>15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Sato et al, Japan, 2020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9 (very 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 w:rsidRPr="00E54197">
              <w:rPr>
                <w:rFonts w:asciiTheme="majorBidi" w:hAnsiTheme="majorBidi" w:cstheme="majorBidi"/>
                <w:sz w:val="20"/>
              </w:rPr>
              <w:t>1</w:t>
            </w:r>
            <w:r>
              <w:rPr>
                <w:rFonts w:asciiTheme="majorBidi" w:hAnsiTheme="majorBidi" w:cstheme="majorBidi"/>
                <w:sz w:val="20"/>
              </w:rPr>
              <w:t>6</w:t>
            </w:r>
          </w:p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Wirth et al, Hungary, 2020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10 (very 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bookmarkStart w:id="0" w:name="_GoBack" w:colFirst="2" w:colLast="2"/>
            <w:r>
              <w:rPr>
                <w:rFonts w:asciiTheme="majorBidi" w:hAnsiTheme="majorBidi" w:cstheme="majorBidi"/>
                <w:sz w:val="20"/>
              </w:rPr>
              <w:t>17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Bašić</w:t>
            </w:r>
            <w:proofErr w:type="spellEnd"/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et al, Croatia, 2021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bookmarkEnd w:id="0"/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 w:rsidRPr="00E54197">
              <w:rPr>
                <w:rFonts w:asciiTheme="majorBidi" w:hAnsiTheme="majorBidi" w:cstheme="majorBidi"/>
                <w:sz w:val="20"/>
              </w:rPr>
              <w:t>1</w:t>
            </w:r>
            <w:r>
              <w:rPr>
                <w:rFonts w:asciiTheme="majorBidi" w:hAnsiTheme="majorBidi" w:cstheme="majorBidi"/>
                <w:sz w:val="20"/>
              </w:rPr>
              <w:t>8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Al </w:t>
            </w:r>
            <w:proofErr w:type="spell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Kawas</w:t>
            </w:r>
            <w:proofErr w:type="spellEnd"/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 et al, UAE, 2021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9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Jia et al, China, 2021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Li et al, China, 2021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Srivastava et al, India, 2021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8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Wu et al, Iran, 2021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Al-</w:t>
            </w:r>
            <w:proofErr w:type="spellStart"/>
            <w:r w:rsidRPr="00070FB4">
              <w:rPr>
                <w:rFonts w:asciiTheme="majorBidi" w:hAnsiTheme="majorBidi" w:cstheme="majorBidi"/>
                <w:sz w:val="20"/>
                <w:szCs w:val="20"/>
              </w:rPr>
              <w:t>Marzooq</w:t>
            </w:r>
            <w:proofErr w:type="spellEnd"/>
            <w:r w:rsidRPr="00070FB4">
              <w:rPr>
                <w:rFonts w:asciiTheme="majorBidi" w:hAnsiTheme="majorBidi" w:cstheme="majorBidi"/>
                <w:sz w:val="20"/>
                <w:szCs w:val="20"/>
              </w:rPr>
              <w:t xml:space="preserve"> et al, UAE, 2022</w:t>
            </w:r>
          </w:p>
          <w:p w:rsidR="003B47A4" w:rsidRPr="00070FB4" w:rsidRDefault="003B47A4" w:rsidP="003B4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B3712D" w:rsidRDefault="003B47A4" w:rsidP="003B47A4">
            <w:pPr>
              <w:pStyle w:val="MDPI14history"/>
              <w:rPr>
                <w:rFonts w:asciiTheme="majorBidi" w:hAnsiTheme="majorBidi" w:cstheme="majorBidi"/>
                <w:color w:val="FF0000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4</w:t>
            </w:r>
          </w:p>
        </w:tc>
        <w:tc>
          <w:tcPr>
            <w:tcW w:w="866" w:type="pct"/>
            <w:vAlign w:val="center"/>
          </w:tcPr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Gopinath et al, India, 2022</w:t>
            </w:r>
          </w:p>
          <w:p w:rsidR="003B47A4" w:rsidRPr="00070FB4" w:rsidRDefault="003B47A4" w:rsidP="003B4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8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Pfeiffer et al, Germany, 2022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6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Poulsen et al, 2022, Denmark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</w:t>
            </w:r>
            <w:r>
              <w:rPr>
                <w:rFonts w:asciiTheme="majorBidi" w:hAnsiTheme="majorBidi" w:cstheme="majorBidi"/>
                <w:sz w:val="20"/>
              </w:rPr>
              <w:t>7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Sharma, 2022, India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8</w:t>
            </w:r>
          </w:p>
        </w:tc>
        <w:tc>
          <w:tcPr>
            <w:tcW w:w="866" w:type="pct"/>
            <w:vAlign w:val="center"/>
          </w:tcPr>
          <w:p w:rsidR="003B47A4" w:rsidRPr="006351F2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6351F2">
              <w:rPr>
                <w:rFonts w:asciiTheme="majorBidi" w:hAnsiTheme="majorBidi" w:cstheme="majorBidi"/>
                <w:color w:val="000000" w:themeColor="text1"/>
                <w:sz w:val="20"/>
              </w:rPr>
              <w:t>Suzuki et al, Japan, 2022</w:t>
            </w:r>
          </w:p>
          <w:p w:rsidR="003B47A4" w:rsidRPr="006351F2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9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Antonello et al, Italy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9 (very 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</w:t>
            </w:r>
            <w:r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Bahuguna et al, India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</w:t>
            </w:r>
            <w:r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Huang et al, China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61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</w:t>
            </w:r>
            <w:r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866" w:type="pct"/>
          </w:tcPr>
          <w:p w:rsidR="003B47A4" w:rsidRPr="00AD619F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D619F">
              <w:rPr>
                <w:rFonts w:asciiTheme="majorBidi" w:hAnsiTheme="majorBidi" w:cstheme="majorBidi"/>
                <w:color w:val="000000" w:themeColor="text1"/>
                <w:sz w:val="20"/>
              </w:rPr>
              <w:t>Sami, Sudan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8749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Pr="00E54197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</w:t>
            </w:r>
            <w:r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866" w:type="pct"/>
          </w:tcPr>
          <w:p w:rsidR="003B47A4" w:rsidRPr="00E95A51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Sawant et al, India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87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4</w:t>
            </w:r>
          </w:p>
        </w:tc>
        <w:tc>
          <w:tcPr>
            <w:tcW w:w="866" w:type="pct"/>
          </w:tcPr>
          <w:p w:rsidR="003B47A4" w:rsidRPr="00E95A51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Galvin et al, Ireland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9 (very good)</w:t>
            </w:r>
          </w:p>
        </w:tc>
      </w:tr>
      <w:tr w:rsidR="003B47A4" w:rsidRPr="00070FB4" w:rsidTr="008749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5</w:t>
            </w:r>
          </w:p>
        </w:tc>
        <w:tc>
          <w:tcPr>
            <w:tcW w:w="866" w:type="pct"/>
          </w:tcPr>
          <w:p w:rsidR="003B47A4" w:rsidRPr="00E95A51" w:rsidRDefault="003B47A4" w:rsidP="003B47A4">
            <w:pPr>
              <w:pStyle w:val="MDPI14histor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Yadav et al, India, 2023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7 (good)</w:t>
            </w:r>
          </w:p>
        </w:tc>
      </w:tr>
      <w:tr w:rsidR="003B47A4" w:rsidRPr="00070FB4" w:rsidTr="0087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3B47A4" w:rsidRDefault="003B47A4" w:rsidP="003B47A4">
            <w:pPr>
              <w:pStyle w:val="MDPI14history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6</w:t>
            </w:r>
          </w:p>
        </w:tc>
        <w:tc>
          <w:tcPr>
            <w:tcW w:w="866" w:type="pct"/>
          </w:tcPr>
          <w:p w:rsidR="003B47A4" w:rsidRPr="00E95A51" w:rsidRDefault="003B47A4" w:rsidP="003B47A4">
            <w:pPr>
              <w:pStyle w:val="MDPI14histo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E95A51">
              <w:rPr>
                <w:rFonts w:asciiTheme="majorBidi" w:hAnsiTheme="majorBidi" w:cstheme="majorBidi"/>
                <w:color w:val="000000" w:themeColor="text1"/>
                <w:sz w:val="20"/>
              </w:rPr>
              <w:t>Yu et al, Korea, 2024</w:t>
            </w:r>
          </w:p>
        </w:tc>
        <w:tc>
          <w:tcPr>
            <w:tcW w:w="559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0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7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8" w:type="pct"/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80" w:type="pct"/>
            <w:tcBorders>
              <w:right w:val="nil"/>
            </w:tcBorders>
          </w:tcPr>
          <w:p w:rsidR="003B47A4" w:rsidRPr="00070FB4" w:rsidRDefault="003B47A4" w:rsidP="003B4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FB4">
              <w:rPr>
                <w:rFonts w:asciiTheme="majorBidi" w:hAnsiTheme="majorBidi" w:cstheme="majorBidi"/>
                <w:sz w:val="20"/>
                <w:szCs w:val="20"/>
              </w:rPr>
              <w:t>9 (very good)</w:t>
            </w:r>
          </w:p>
        </w:tc>
      </w:tr>
    </w:tbl>
    <w:p w:rsidR="00A76B45" w:rsidRPr="00A96A01" w:rsidRDefault="00A76B45" w:rsidP="00A76B45">
      <w:pPr>
        <w:spacing w:line="360" w:lineRule="auto"/>
        <w:rPr>
          <w:rFonts w:asciiTheme="majorBidi" w:hAnsiTheme="majorBidi" w:cstheme="majorBidi"/>
          <w:b/>
          <w:bCs/>
          <w:iCs/>
          <w:color w:val="FF0000"/>
          <w:sz w:val="20"/>
          <w:szCs w:val="20"/>
          <w:u w:val="single"/>
        </w:rPr>
      </w:pPr>
    </w:p>
    <w:p w:rsidR="00A76B45" w:rsidRPr="00A96A01" w:rsidRDefault="00A76B45" w:rsidP="00A76B45">
      <w:pPr>
        <w:spacing w:line="360" w:lineRule="auto"/>
        <w:rPr>
          <w:rFonts w:asciiTheme="majorBidi" w:hAnsiTheme="majorBidi" w:cstheme="majorBidi"/>
          <w:b/>
          <w:bCs/>
          <w:iCs/>
          <w:color w:val="FF0000"/>
          <w:sz w:val="20"/>
          <w:szCs w:val="20"/>
          <w:u w:val="single"/>
        </w:rPr>
      </w:pPr>
    </w:p>
    <w:p w:rsidR="00A76B45" w:rsidRPr="00A96A01" w:rsidRDefault="00A76B45" w:rsidP="00A76B45">
      <w:pPr>
        <w:spacing w:line="360" w:lineRule="auto"/>
        <w:rPr>
          <w:rFonts w:asciiTheme="majorBidi" w:hAnsiTheme="majorBidi" w:cstheme="majorBidi"/>
          <w:b/>
          <w:bCs/>
          <w:iCs/>
          <w:color w:val="FF0000"/>
          <w:sz w:val="20"/>
          <w:szCs w:val="20"/>
          <w:u w:val="single"/>
        </w:rPr>
      </w:pPr>
    </w:p>
    <w:p w:rsidR="00A76B45" w:rsidRPr="00A96A01" w:rsidRDefault="00A76B45" w:rsidP="00A76B45">
      <w:pPr>
        <w:rPr>
          <w:rFonts w:asciiTheme="majorBidi" w:hAnsiTheme="majorBidi" w:cstheme="majorBidi"/>
          <w:sz w:val="20"/>
          <w:szCs w:val="20"/>
        </w:rPr>
      </w:pPr>
    </w:p>
    <w:p w:rsidR="00CF59E0" w:rsidRDefault="003B47A4"/>
    <w:sectPr w:rsidR="00CF59E0" w:rsidSect="000C7E02">
      <w:pgSz w:w="15840" w:h="12240" w:orient="landscape"/>
      <w:pgMar w:top="1380" w:right="835" w:bottom="936" w:left="8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TI1NjMyNrU0NTNQ0lEKTi0uzszPAykwqQUAxRFEISwAAAA="/>
  </w:docVars>
  <w:rsids>
    <w:rsidRoot w:val="00A76B45"/>
    <w:rsid w:val="001536B6"/>
    <w:rsid w:val="002905DD"/>
    <w:rsid w:val="003B47A4"/>
    <w:rsid w:val="004A3A0B"/>
    <w:rsid w:val="006176A7"/>
    <w:rsid w:val="00A76B45"/>
    <w:rsid w:val="00B16CE9"/>
    <w:rsid w:val="00CD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937657"/>
  <w15:chartTrackingRefBased/>
  <w15:docId w15:val="{A9324D89-C928-4225-B155-02C82920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B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6B45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6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B45"/>
    <w:rPr>
      <w:rFonts w:ascii="Segoe UI" w:hAnsi="Segoe UI" w:cs="Segoe UI"/>
      <w:sz w:val="18"/>
      <w:szCs w:val="18"/>
      <w:lang w:val="en-US"/>
    </w:rPr>
  </w:style>
  <w:style w:type="paragraph" w:customStyle="1" w:styleId="MDPI14history">
    <w:name w:val="MDPI_1.4_history"/>
    <w:basedOn w:val="Normal"/>
    <w:next w:val="Normal"/>
    <w:qFormat/>
    <w:rsid w:val="006176A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1690</Characters>
  <Application>Microsoft Office Word</Application>
  <DocSecurity>0</DocSecurity>
  <Lines>563</Lines>
  <Paragraphs>4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ivya Gopinath</dc:creator>
  <cp:keywords/>
  <dc:description/>
  <cp:lastModifiedBy>Dr. Divya Gopinath</cp:lastModifiedBy>
  <cp:revision>2</cp:revision>
  <dcterms:created xsi:type="dcterms:W3CDTF">2024-01-04T07:29:00Z</dcterms:created>
  <dcterms:modified xsi:type="dcterms:W3CDTF">2024-01-0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21914421dcc7b3ebf724ef61bf5a1c4474f1e90ea41ec63a63ae6e8d73ca95</vt:lpwstr>
  </property>
</Properties>
</file>